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A38" w:rsidRPr="00207B1F" w:rsidRDefault="00D16D9D" w:rsidP="00234A38">
      <w:pPr>
        <w:rPr>
          <w:rFonts w:ascii="Arial" w:hAnsi="Arial" w:cs="Arial"/>
          <w:b/>
          <w:i/>
          <w:lang w:val="en-US"/>
        </w:rPr>
      </w:pPr>
      <w:r>
        <w:rPr>
          <w:rFonts w:ascii="Arial" w:hAnsi="Arial" w:cs="Arial"/>
          <w:b/>
          <w:i/>
          <w:lang w:val="en-US"/>
        </w:rPr>
        <w:t>Additional file</w:t>
      </w:r>
      <w:r w:rsidRPr="00207B1F">
        <w:rPr>
          <w:rFonts w:ascii="Arial" w:hAnsi="Arial" w:cs="Arial"/>
          <w:b/>
          <w:i/>
          <w:lang w:val="en-US"/>
        </w:rPr>
        <w:t xml:space="preserve"> </w:t>
      </w:r>
      <w:r w:rsidR="00F549AF" w:rsidRPr="00207B1F">
        <w:rPr>
          <w:rFonts w:ascii="Arial" w:hAnsi="Arial" w:cs="Arial"/>
          <w:b/>
          <w:i/>
          <w:lang w:val="en-US"/>
        </w:rPr>
        <w:t>2</w:t>
      </w:r>
      <w:r w:rsidR="008A23DC" w:rsidRPr="00207B1F">
        <w:rPr>
          <w:rFonts w:ascii="Arial" w:hAnsi="Arial" w:cs="Arial"/>
          <w:b/>
          <w:i/>
          <w:lang w:val="en-US"/>
        </w:rPr>
        <w:t xml:space="preserve">: </w:t>
      </w:r>
      <w:r w:rsidR="009C795C" w:rsidRPr="00207B1F">
        <w:rPr>
          <w:rFonts w:ascii="Arial" w:hAnsi="Arial" w:cs="Arial"/>
          <w:b/>
          <w:i/>
          <w:lang w:val="en-US"/>
        </w:rPr>
        <w:t xml:space="preserve">Observed adverse effects before initiation of </w:t>
      </w:r>
      <w:r w:rsidR="004542D5" w:rsidRPr="00207B1F">
        <w:rPr>
          <w:rFonts w:ascii="Arial" w:hAnsi="Arial" w:cs="Arial"/>
          <w:b/>
          <w:i/>
          <w:lang w:val="en-US"/>
        </w:rPr>
        <w:t xml:space="preserve">a </w:t>
      </w:r>
      <w:r w:rsidR="009C795C" w:rsidRPr="00207B1F">
        <w:rPr>
          <w:rFonts w:ascii="Arial" w:hAnsi="Arial" w:cs="Arial"/>
          <w:b/>
          <w:i/>
          <w:lang w:val="en-US"/>
        </w:rPr>
        <w:t>second bDMARD treatment (</w:t>
      </w:r>
      <w:r w:rsidR="00234A38" w:rsidRPr="00207B1F">
        <w:rPr>
          <w:rFonts w:ascii="Arial" w:hAnsi="Arial" w:cs="Arial"/>
          <w:b/>
          <w:i/>
          <w:lang w:val="en-US"/>
        </w:rPr>
        <w:t>used proxies)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88"/>
      </w:tblGrid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b/>
                <w:i/>
                <w:sz w:val="18"/>
              </w:rPr>
            </w:pPr>
            <w:r w:rsidRPr="00207B1F">
              <w:rPr>
                <w:rFonts w:ascii="Arial" w:hAnsi="Arial" w:cs="Arial"/>
                <w:b/>
                <w:i/>
                <w:sz w:val="18"/>
              </w:rPr>
              <w:t>Used proxies for 2</w:t>
            </w:r>
            <w:r w:rsidRPr="00207B1F">
              <w:rPr>
                <w:rFonts w:ascii="Arial" w:hAnsi="Arial" w:cs="Arial"/>
                <w:b/>
                <w:i/>
                <w:sz w:val="18"/>
                <w:vertAlign w:val="superscript"/>
              </w:rPr>
              <w:t>nd</w:t>
            </w:r>
            <w:r w:rsidRPr="00207B1F">
              <w:rPr>
                <w:rFonts w:ascii="Arial" w:hAnsi="Arial" w:cs="Arial"/>
                <w:b/>
                <w:i/>
                <w:sz w:val="18"/>
              </w:rPr>
              <w:t xml:space="preserve"> bDMARD-related AEs: AEs assumed to have happened if therapy was switched to a 2nd agent and a new inpatient or outpatient diagnosis of  … was documented in the quarter in which the second bDMARD was first prescribed or in the previous quarter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 xml:space="preserve">… Infections of the upper respiratory tract (including tracheitis, nasopharyngitis, pharyngitis, laryngitis, rhinitis, sinusitis) 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(ICD-10 code: J00.*-J06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Infections of the lower respiratory tract (including bronchitis)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(ICD-10 code: J20.*-J22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Pneumonia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(ICD-10 code: J10.0, J12.*-J18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Sepsis (ICD-10 code: T80.2, A40.*, A41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  <w:lang w:val="de-DE"/>
              </w:rPr>
            </w:pPr>
            <w:r w:rsidRPr="00207B1F">
              <w:rPr>
                <w:rFonts w:ascii="Arial" w:hAnsi="Arial" w:cs="Arial"/>
                <w:sz w:val="18"/>
                <w:lang w:val="de-DE"/>
              </w:rPr>
              <w:t>… Influenza (ICD-10 code: J09.*, J10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Candidiasis (ICD-10 code: B37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Urinary tract infections (including Pyelonephritis) (ICD-10 code: N10, N39.0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Herpes infections (including herpes simplex, oral herpes and herpes zoster)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(ICD-10 code: B00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Bacterial infections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(ICD-10 code: A31.*, A36.*-AA39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Listeriosis (inclunding Listeriensepsis)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(ICD-10 code: A32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Legionaires´ disease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(ICD-10 code: A48.1/A48.2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Skin and soft tissue infections (including paronychia, cellulitis, impetigo, necrotizing fasciitis) (ICD-10 code: L00.*-L08.*, M60.0, M63.*, M65.1, M68.0*,  M71.1*, M72.6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Fungal infections (including Coccidioidomycosis, Hystoplasmosis, Blastomycosis, Aspergillosis) (ICD-10 code: B35.*-B49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  <w:lang w:val="es-ES"/>
              </w:rPr>
              <w:t xml:space="preserve">… Tuberculosis (ICD-10 code: A15.*-A19.*) </w:t>
            </w:r>
            <w:r w:rsidRPr="00207B1F">
              <w:rPr>
                <w:rFonts w:ascii="Arial" w:hAnsi="Arial" w:cs="Arial"/>
                <w:sz w:val="18"/>
              </w:rPr>
              <w:t>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Skin cancer except melanoma (including basal cell carcinoma and squamous) (ICD-10 code: C44.* (M805-M808; M809-M811)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  <w:lang w:val="de-DE"/>
              </w:rPr>
            </w:pPr>
            <w:r w:rsidRPr="00207B1F">
              <w:rPr>
                <w:rFonts w:ascii="Arial" w:hAnsi="Arial" w:cs="Arial"/>
                <w:sz w:val="18"/>
                <w:lang w:val="de-DE"/>
              </w:rPr>
              <w:t>… Lymphoma (ICD-10 code: C81.*-C86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Lymphadenopathy (ICD-10 code: R59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Neutropenia / agranulocytosis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(ICD-10 code: D70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  <w:lang w:val="de-DE"/>
              </w:rPr>
            </w:pPr>
            <w:r w:rsidRPr="00207B1F">
              <w:rPr>
                <w:rFonts w:ascii="Arial" w:hAnsi="Arial" w:cs="Arial"/>
                <w:sz w:val="18"/>
                <w:lang w:val="de-DE"/>
              </w:rPr>
              <w:lastRenderedPageBreak/>
              <w:t>… Anemia  (ICD-10 code: D60.*-D62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Leukocytosis  (ICD-10 code: D72.8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 xml:space="preserve">… Thrombocytopenia 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(ICD-10 code: D69.4*-D69.6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Paresthesia  (ICD-10 code: R20.2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  <w:lang w:val="de-DE"/>
              </w:rPr>
            </w:pPr>
            <w:r w:rsidRPr="00207B1F">
              <w:rPr>
                <w:rFonts w:ascii="Arial" w:hAnsi="Arial" w:cs="Arial"/>
                <w:sz w:val="18"/>
                <w:lang w:val="de-DE"/>
              </w:rPr>
              <w:t>… Allergies / anaphylaxis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  <w:lang w:val="de-DE"/>
              </w:rPr>
            </w:pPr>
            <w:r w:rsidRPr="00207B1F">
              <w:rPr>
                <w:rFonts w:ascii="Arial" w:hAnsi="Arial" w:cs="Arial"/>
                <w:sz w:val="18"/>
                <w:lang w:val="de-DE"/>
              </w:rPr>
              <w:t>(ICD-10 code: T78.2, T78.4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Conjunctivitis (ICD-10 code: H13.1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Blepharitis (ICD-10 code: H01.0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Flush (ICD-10 code: R23.2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Psychiatric disorders (including depression, anxiety, insomnia)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  <w:lang w:val="de-DE"/>
              </w:rPr>
              <w:t xml:space="preserve">(ICD-10 code: F32.*, F41.*, F51.*) </w:t>
            </w:r>
            <w:r w:rsidRPr="00207B1F">
              <w:rPr>
                <w:rFonts w:ascii="Arial" w:hAnsi="Arial" w:cs="Arial"/>
                <w:sz w:val="18"/>
              </w:rPr>
              <w:t>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Migraine (ICD-10 code: G43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Tachycardia (ICD-10 code: I47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Cough  (ICD-10 code: R05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Dyspnea (ICD-10 code: R06.0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Dyspepsia  (ICD-10 code: K30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Gastroesophageal Reflux Disease</w:t>
            </w:r>
          </w:p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(ICD-10 code: K21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  <w:lang w:val="de-DE"/>
              </w:rPr>
            </w:pPr>
            <w:r w:rsidRPr="00207B1F">
              <w:rPr>
                <w:rFonts w:ascii="Arial" w:hAnsi="Arial" w:cs="Arial"/>
                <w:sz w:val="18"/>
                <w:lang w:val="de-DE"/>
              </w:rPr>
              <w:t>… Sicca syndrome  (ICD-10 code: M35.0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Stomatitis (ICD-10 code: K12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  <w:lang w:val="de-DE"/>
              </w:rPr>
            </w:pPr>
            <w:r w:rsidRPr="00207B1F">
              <w:rPr>
                <w:rFonts w:ascii="Arial" w:hAnsi="Arial" w:cs="Arial"/>
                <w:sz w:val="18"/>
                <w:lang w:val="de-DE"/>
              </w:rPr>
              <w:t>… Hepatitis (ICD-10 code: B15.*-B19.*) …</w:t>
            </w:r>
          </w:p>
        </w:tc>
      </w:tr>
      <w:tr w:rsidR="00234A38" w:rsidRPr="00207B1F" w:rsidTr="00D26E6E">
        <w:tc>
          <w:tcPr>
            <w:tcW w:w="9464" w:type="dxa"/>
            <w:vAlign w:val="center"/>
          </w:tcPr>
          <w:p w:rsidR="00234A38" w:rsidRPr="00207B1F" w:rsidRDefault="00234A38" w:rsidP="00234A38">
            <w:pPr>
              <w:spacing w:after="200" w:line="276" w:lineRule="auto"/>
              <w:rPr>
                <w:rFonts w:ascii="Arial" w:hAnsi="Arial" w:cs="Arial"/>
                <w:sz w:val="18"/>
              </w:rPr>
            </w:pPr>
            <w:r w:rsidRPr="00207B1F">
              <w:rPr>
                <w:rFonts w:ascii="Arial" w:hAnsi="Arial" w:cs="Arial"/>
                <w:sz w:val="18"/>
              </w:rPr>
              <w:t>… Rash (including eczema, dermatitis, pruritus) (ICD-10 code: L20.*-L30.*) …</w:t>
            </w:r>
          </w:p>
        </w:tc>
      </w:tr>
    </w:tbl>
    <w:p w:rsidR="00234A38" w:rsidRPr="00207B1F" w:rsidRDefault="00234A38" w:rsidP="008A23DC">
      <w:pPr>
        <w:rPr>
          <w:rFonts w:ascii="Arial" w:hAnsi="Arial" w:cs="Arial"/>
          <w:b/>
          <w:i/>
          <w:lang w:val="en-US"/>
        </w:rPr>
      </w:pPr>
    </w:p>
    <w:sectPr w:rsidR="00234A38" w:rsidRPr="00207B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6BAE" w:rsidRDefault="009C6BAE" w:rsidP="008A23DC">
      <w:pPr>
        <w:spacing w:after="0" w:line="240" w:lineRule="auto"/>
      </w:pPr>
      <w:r>
        <w:separator/>
      </w:r>
    </w:p>
  </w:endnote>
  <w:endnote w:type="continuationSeparator" w:id="0">
    <w:p w:rsidR="009C6BAE" w:rsidRDefault="009C6BAE" w:rsidP="008A23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6BAE" w:rsidRDefault="009C6BAE" w:rsidP="008A23DC">
      <w:pPr>
        <w:spacing w:after="0" w:line="240" w:lineRule="auto"/>
      </w:pPr>
      <w:r>
        <w:separator/>
      </w:r>
    </w:p>
  </w:footnote>
  <w:footnote w:type="continuationSeparator" w:id="0">
    <w:p w:rsidR="009C6BAE" w:rsidRDefault="009C6BAE" w:rsidP="008A23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7A0"/>
    <w:rsid w:val="00207B1F"/>
    <w:rsid w:val="00234A38"/>
    <w:rsid w:val="002561D7"/>
    <w:rsid w:val="004542D5"/>
    <w:rsid w:val="0066706F"/>
    <w:rsid w:val="007857A0"/>
    <w:rsid w:val="008A23DC"/>
    <w:rsid w:val="008F5126"/>
    <w:rsid w:val="009C6BAE"/>
    <w:rsid w:val="009C795C"/>
    <w:rsid w:val="00C1500B"/>
    <w:rsid w:val="00D16D9D"/>
    <w:rsid w:val="00D227C1"/>
    <w:rsid w:val="00F54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BDA12C"/>
  <w15:docId w15:val="{66E29B25-6153-4D8B-B6CC-92E1D7E0B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8A23D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8A23D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A23D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A23D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ilke</dc:creator>
  <cp:lastModifiedBy>Sabine Bauer</cp:lastModifiedBy>
  <cp:revision>8</cp:revision>
  <dcterms:created xsi:type="dcterms:W3CDTF">2015-06-24T10:29:00Z</dcterms:created>
  <dcterms:modified xsi:type="dcterms:W3CDTF">2017-01-11T14:16:00Z</dcterms:modified>
</cp:coreProperties>
</file>